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09B17" w14:textId="77777777" w:rsidR="00D857ED" w:rsidRPr="0088742B" w:rsidRDefault="00D857ED" w:rsidP="00D857ED">
      <w:p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207AA47D" w14:textId="4C9E8453" w:rsidR="00D857ED" w:rsidRPr="00D7771D" w:rsidRDefault="00D7771D" w:rsidP="00D857ED">
      <w:pPr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 w:rsidRPr="00D7771D">
        <w:rPr>
          <w:rFonts w:ascii="Arial" w:eastAsiaTheme="minorEastAsia" w:hAnsi="Arial" w:cs="Arial"/>
          <w:b/>
          <w:bCs/>
          <w:color w:val="000000" w:themeColor="text1"/>
          <w:kern w:val="2"/>
          <w:lang w:val="en-US" w:eastAsia="ko-KR"/>
        </w:rPr>
        <w:t>Supplementary Table S1</w:t>
      </w:r>
      <w:r w:rsidRPr="00D7771D">
        <w:rPr>
          <w:rFonts w:ascii="Arial" w:eastAsiaTheme="minorEastAsia" w:hAnsi="Arial" w:cs="Arial"/>
          <w:color w:val="000000" w:themeColor="text1"/>
          <w:kern w:val="2"/>
          <w:lang w:val="en-US" w:eastAsia="ko-KR"/>
        </w:rPr>
        <w:t xml:space="preserve">  </w:t>
      </w:r>
      <w:r w:rsidR="00F83594">
        <w:rPr>
          <w:rFonts w:ascii="Arial" w:eastAsiaTheme="minorEastAsia" w:hAnsi="Arial" w:cs="Arial"/>
          <w:color w:val="000000" w:themeColor="text1"/>
          <w:kern w:val="2"/>
          <w:lang w:val="en-US" w:eastAsia="ko-KR"/>
        </w:rPr>
        <w:t>MiRNA biological function and related pathway.</w:t>
      </w:r>
    </w:p>
    <w:p w14:paraId="1C050ECD" w14:textId="77777777" w:rsidR="00A03555" w:rsidRPr="0088742B" w:rsidRDefault="00A03555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09159B94" w14:textId="77777777" w:rsidR="00A03555" w:rsidRPr="0088742B" w:rsidRDefault="00A03555" w:rsidP="00A03555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17"/>
        <w:gridCol w:w="2862"/>
        <w:gridCol w:w="2926"/>
        <w:gridCol w:w="1917"/>
      </w:tblGrid>
      <w:tr w:rsidR="0088742B" w:rsidRPr="0088742B" w14:paraId="507B18F9" w14:textId="77777777" w:rsidTr="004747BC">
        <w:tc>
          <w:tcPr>
            <w:tcW w:w="1917" w:type="dxa"/>
          </w:tcPr>
          <w:p w14:paraId="1CFE2CB9" w14:textId="77777777" w:rsidR="00A03555" w:rsidRPr="0088742B" w:rsidRDefault="00A03555" w:rsidP="004747B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5E067246" w14:textId="77777777" w:rsidR="00A03555" w:rsidRPr="0088742B" w:rsidRDefault="00A03555" w:rsidP="004747B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Biological function</w:t>
            </w:r>
          </w:p>
        </w:tc>
        <w:tc>
          <w:tcPr>
            <w:tcW w:w="2926" w:type="dxa"/>
          </w:tcPr>
          <w:p w14:paraId="385AC2B1" w14:textId="77777777" w:rsidR="00A03555" w:rsidRPr="0088742B" w:rsidRDefault="00A03555" w:rsidP="004747B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athway</w:t>
            </w:r>
          </w:p>
        </w:tc>
        <w:tc>
          <w:tcPr>
            <w:tcW w:w="1917" w:type="dxa"/>
          </w:tcPr>
          <w:p w14:paraId="0CEBE349" w14:textId="77777777" w:rsidR="00A03555" w:rsidRPr="0088742B" w:rsidRDefault="00A03555" w:rsidP="00682A6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</w:tr>
      <w:tr w:rsidR="0088742B" w:rsidRPr="0088742B" w14:paraId="0A5F1426" w14:textId="77777777" w:rsidTr="004747BC">
        <w:tc>
          <w:tcPr>
            <w:tcW w:w="1917" w:type="dxa"/>
          </w:tcPr>
          <w:p w14:paraId="1D79DDCE" w14:textId="77777777" w:rsidR="00A03555" w:rsidRPr="0088742B" w:rsidRDefault="00AA19A4" w:rsidP="004747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</w:t>
            </w:r>
            <w:r w:rsidR="004747BC" w:rsidRPr="0088742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a</w:t>
            </w: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miR-21-5p</w:t>
            </w:r>
          </w:p>
        </w:tc>
        <w:tc>
          <w:tcPr>
            <w:tcW w:w="2862" w:type="dxa"/>
          </w:tcPr>
          <w:p w14:paraId="673ED70A" w14:textId="77777777" w:rsidR="00A03555" w:rsidRPr="0088742B" w:rsidRDefault="004747BC" w:rsidP="004747BC">
            <w:pPr>
              <w:numPr>
                <w:ilvl w:val="0"/>
                <w:numId w:val="13"/>
              </w:numPr>
              <w:shd w:val="clear" w:color="auto" w:fill="FFFFFF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</w:t>
            </w:r>
            <w:r w:rsidR="00A03555"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giogenesis</w:t>
            </w:r>
          </w:p>
          <w:p w14:paraId="70CC851A" w14:textId="77777777" w:rsidR="00A03555" w:rsidRPr="0088742B" w:rsidRDefault="004747BC" w:rsidP="004747BC">
            <w:pPr>
              <w:numPr>
                <w:ilvl w:val="0"/>
                <w:numId w:val="13"/>
              </w:numPr>
              <w:shd w:val="clear" w:color="auto" w:fill="FFFFFF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</w:t>
            </w:r>
            <w:r w:rsidR="00A03555"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flammat</w:t>
            </w: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on</w:t>
            </w:r>
          </w:p>
          <w:p w14:paraId="711B3AEA" w14:textId="77777777" w:rsidR="00A03555" w:rsidRPr="0088742B" w:rsidRDefault="004747BC" w:rsidP="004747BC">
            <w:pPr>
              <w:numPr>
                <w:ilvl w:val="0"/>
                <w:numId w:val="13"/>
              </w:numPr>
              <w:shd w:val="clear" w:color="auto" w:fill="FFFFFF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</w:t>
            </w:r>
            <w:r w:rsidR="00A03555"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poptosis</w:t>
            </w:r>
            <w:proofErr w:type="spellEnd"/>
          </w:p>
        </w:tc>
        <w:tc>
          <w:tcPr>
            <w:tcW w:w="2926" w:type="dxa"/>
          </w:tcPr>
          <w:p w14:paraId="3CB0289B" w14:textId="77777777" w:rsidR="00A03555" w:rsidRPr="0088742B" w:rsidRDefault="00A03555" w:rsidP="004747BC">
            <w:pPr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I3K/Akt/FOXO1</w:t>
            </w:r>
          </w:p>
          <w:p w14:paraId="4D12970D" w14:textId="77777777" w:rsidR="00A03555" w:rsidRPr="0088742B" w:rsidRDefault="00A03555" w:rsidP="004747BC">
            <w:pPr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PK, </w:t>
            </w:r>
            <w:r w:rsidRPr="008874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t>TGF</w:t>
            </w:r>
            <w:r w:rsidRPr="0088742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it-IT"/>
              </w:rPr>
              <w:noBreakHyphen/>
              <w:t>β/SMAD.</w:t>
            </w:r>
          </w:p>
        </w:tc>
        <w:tc>
          <w:tcPr>
            <w:tcW w:w="1917" w:type="dxa"/>
          </w:tcPr>
          <w:p w14:paraId="5D39B845" w14:textId="77777777" w:rsidR="00A03555" w:rsidRPr="0088742B" w:rsidRDefault="00682A6A" w:rsidP="00682A6A">
            <w:pPr>
              <w:shd w:val="clear" w:color="auto" w:fill="FFFFFF"/>
              <w:ind w:left="36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="00A03555" w:rsidRPr="0088742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,2,3</w:t>
            </w:r>
          </w:p>
        </w:tc>
      </w:tr>
      <w:tr w:rsidR="0088742B" w:rsidRPr="0088742B" w14:paraId="6CBD2E8E" w14:textId="77777777" w:rsidTr="004747BC">
        <w:tc>
          <w:tcPr>
            <w:tcW w:w="1917" w:type="dxa"/>
          </w:tcPr>
          <w:p w14:paraId="7C94AA8D" w14:textId="77777777" w:rsidR="00A03555" w:rsidRPr="0088742B" w:rsidRDefault="00AA19A4" w:rsidP="004747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</w:t>
            </w:r>
            <w:r w:rsidR="004747BC" w:rsidRPr="0088742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a</w:t>
            </w: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miR-144-3p</w:t>
            </w:r>
          </w:p>
        </w:tc>
        <w:tc>
          <w:tcPr>
            <w:tcW w:w="2862" w:type="dxa"/>
          </w:tcPr>
          <w:p w14:paraId="6E5FDEA1" w14:textId="77777777" w:rsidR="004747BC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liferation</w:t>
            </w:r>
          </w:p>
          <w:p w14:paraId="6EECA69E" w14:textId="77777777" w:rsidR="00AA19A4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giogenesis</w:t>
            </w:r>
            <w:proofErr w:type="spellEnd"/>
          </w:p>
        </w:tc>
        <w:tc>
          <w:tcPr>
            <w:tcW w:w="2926" w:type="dxa"/>
          </w:tcPr>
          <w:p w14:paraId="07C0FD67" w14:textId="77777777" w:rsidR="00A03555" w:rsidRPr="0088742B" w:rsidRDefault="00AA19A4" w:rsidP="004747BC">
            <w:pPr>
              <w:pStyle w:val="Paragrafoelenco"/>
              <w:numPr>
                <w:ilvl w:val="0"/>
                <w:numId w:val="12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RF2</w:t>
            </w:r>
          </w:p>
          <w:p w14:paraId="11C61197" w14:textId="77777777" w:rsidR="00AA19A4" w:rsidRPr="0088742B" w:rsidRDefault="00AA19A4" w:rsidP="004747BC">
            <w:pPr>
              <w:pStyle w:val="Paragrafoelenco"/>
              <w:numPr>
                <w:ilvl w:val="0"/>
                <w:numId w:val="12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PK</w:t>
            </w:r>
          </w:p>
          <w:p w14:paraId="769D9808" w14:textId="77777777" w:rsidR="00AA19A4" w:rsidRPr="0088742B" w:rsidRDefault="00AA19A4" w:rsidP="004747BC">
            <w:pPr>
              <w:pStyle w:val="Paragrafoelenco"/>
              <w:numPr>
                <w:ilvl w:val="0"/>
                <w:numId w:val="12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xO</w:t>
            </w:r>
            <w:proofErr w:type="spellEnd"/>
          </w:p>
        </w:tc>
        <w:tc>
          <w:tcPr>
            <w:tcW w:w="1917" w:type="dxa"/>
          </w:tcPr>
          <w:p w14:paraId="16DE645E" w14:textId="77777777" w:rsidR="00A03555" w:rsidRPr="0088742B" w:rsidRDefault="00AA19A4" w:rsidP="00682A6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, 5</w:t>
            </w:r>
          </w:p>
        </w:tc>
      </w:tr>
      <w:tr w:rsidR="0088742B" w:rsidRPr="0088742B" w14:paraId="556EA427" w14:textId="77777777" w:rsidTr="004747BC">
        <w:tc>
          <w:tcPr>
            <w:tcW w:w="1917" w:type="dxa"/>
          </w:tcPr>
          <w:p w14:paraId="30AFF792" w14:textId="77777777" w:rsidR="00A03555" w:rsidRPr="0088742B" w:rsidRDefault="00AA19A4" w:rsidP="004747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</w:t>
            </w:r>
            <w:r w:rsidR="004747BC"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</w:t>
            </w: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miR-</w:t>
            </w:r>
            <w:r w:rsidR="00D857ED"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6a-5p</w:t>
            </w:r>
          </w:p>
        </w:tc>
        <w:tc>
          <w:tcPr>
            <w:tcW w:w="2862" w:type="dxa"/>
          </w:tcPr>
          <w:p w14:paraId="69B96AC9" w14:textId="77777777" w:rsidR="004747BC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flammatory</w:t>
            </w:r>
          </w:p>
          <w:p w14:paraId="09429D8E" w14:textId="77777777" w:rsidR="004747BC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ell </w:t>
            </w:r>
            <w:proofErr w:type="spellStart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mage</w:t>
            </w:r>
            <w:proofErr w:type="spellEnd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tection</w:t>
            </w:r>
            <w:proofErr w:type="spellEnd"/>
          </w:p>
          <w:p w14:paraId="5BA2FFB7" w14:textId="77777777" w:rsidR="00D857ED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xidative</w:t>
            </w:r>
            <w:proofErr w:type="spellEnd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stress </w:t>
            </w:r>
            <w:proofErr w:type="spellStart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2926" w:type="dxa"/>
          </w:tcPr>
          <w:p w14:paraId="1738F2FD" w14:textId="77777777" w:rsidR="00A03555" w:rsidRPr="0088742B" w:rsidRDefault="00D857ED" w:rsidP="004747BC">
            <w:pPr>
              <w:pStyle w:val="Paragrafoelenco"/>
              <w:numPr>
                <w:ilvl w:val="0"/>
                <w:numId w:val="12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NF-</w:t>
            </w:r>
            <w:proofErr w:type="spellStart"/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κB</w:t>
            </w:r>
            <w:proofErr w:type="spellEnd"/>
          </w:p>
        </w:tc>
        <w:tc>
          <w:tcPr>
            <w:tcW w:w="1917" w:type="dxa"/>
          </w:tcPr>
          <w:p w14:paraId="7ECE8FC6" w14:textId="77777777" w:rsidR="00A03555" w:rsidRPr="0088742B" w:rsidRDefault="00D857ED" w:rsidP="00682A6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, 7</w:t>
            </w:r>
          </w:p>
        </w:tc>
      </w:tr>
      <w:tr w:rsidR="0088742B" w:rsidRPr="0088742B" w14:paraId="6628C6EC" w14:textId="77777777" w:rsidTr="004747BC">
        <w:tc>
          <w:tcPr>
            <w:tcW w:w="1917" w:type="dxa"/>
          </w:tcPr>
          <w:p w14:paraId="109C4483" w14:textId="77777777" w:rsidR="00A03555" w:rsidRPr="0088742B" w:rsidRDefault="00D857ED" w:rsidP="004747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</w:t>
            </w:r>
            <w:r w:rsidR="004747BC"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</w:t>
            </w: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miR-222-3p</w:t>
            </w:r>
          </w:p>
        </w:tc>
        <w:tc>
          <w:tcPr>
            <w:tcW w:w="2862" w:type="dxa"/>
          </w:tcPr>
          <w:p w14:paraId="55FD0EFC" w14:textId="77777777" w:rsidR="004747BC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Angiogenesis</w:t>
            </w:r>
            <w:proofErr w:type="spellEnd"/>
          </w:p>
          <w:p w14:paraId="6834B8A1" w14:textId="77777777" w:rsidR="00D857ED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Cell Proliferation and Migration</w:t>
            </w:r>
          </w:p>
        </w:tc>
        <w:tc>
          <w:tcPr>
            <w:tcW w:w="2926" w:type="dxa"/>
          </w:tcPr>
          <w:p w14:paraId="499BE595" w14:textId="77777777" w:rsidR="00A03555" w:rsidRPr="0088742B" w:rsidRDefault="00D857ED" w:rsidP="004747BC">
            <w:pPr>
              <w:pStyle w:val="Paragrafoelenco"/>
              <w:numPr>
                <w:ilvl w:val="0"/>
                <w:numId w:val="12"/>
              </w:numPr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PI3K/</w:t>
            </w: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Akt</w:t>
            </w:r>
            <w:proofErr w:type="spellEnd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/FOXO1</w:t>
            </w:r>
          </w:p>
          <w:p w14:paraId="7CC370F3" w14:textId="77777777" w:rsidR="00D857ED" w:rsidRPr="0088742B" w:rsidRDefault="00D857ED" w:rsidP="004747BC">
            <w:pPr>
              <w:pStyle w:val="Paragrafoelenco"/>
              <w:numPr>
                <w:ilvl w:val="0"/>
                <w:numId w:val="12"/>
              </w:num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STAT5A</w:t>
            </w:r>
          </w:p>
        </w:tc>
        <w:tc>
          <w:tcPr>
            <w:tcW w:w="1917" w:type="dxa"/>
          </w:tcPr>
          <w:p w14:paraId="70D102BA" w14:textId="77777777" w:rsidR="00A03555" w:rsidRPr="0088742B" w:rsidRDefault="00D857ED" w:rsidP="00682A6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,9</w:t>
            </w:r>
          </w:p>
          <w:p w14:paraId="1D627B81" w14:textId="77777777" w:rsidR="00D857ED" w:rsidRPr="0088742B" w:rsidRDefault="00D857ED" w:rsidP="00682A6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8742B" w:rsidRPr="0088742B" w14:paraId="5D208D11" w14:textId="77777777" w:rsidTr="004747BC">
        <w:tc>
          <w:tcPr>
            <w:tcW w:w="1917" w:type="dxa"/>
          </w:tcPr>
          <w:p w14:paraId="45643B61" w14:textId="77777777" w:rsidR="00D857ED" w:rsidRPr="0088742B" w:rsidRDefault="00D857ED" w:rsidP="004747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</w:t>
            </w:r>
            <w:r w:rsidR="004747BC"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a</w:t>
            </w: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miR-451a</w:t>
            </w:r>
          </w:p>
        </w:tc>
        <w:tc>
          <w:tcPr>
            <w:tcW w:w="2862" w:type="dxa"/>
          </w:tcPr>
          <w:p w14:paraId="3146C471" w14:textId="77777777" w:rsidR="004747BC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Proliferation and  </w:t>
            </w:r>
          </w:p>
          <w:p w14:paraId="02EAF27B" w14:textId="77777777" w:rsidR="004747BC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Migration</w:t>
            </w:r>
          </w:p>
          <w:p w14:paraId="0A64FA7B" w14:textId="77777777" w:rsidR="004747BC" w:rsidRPr="0088742B" w:rsidRDefault="004747BC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Mitochondrial</w:t>
            </w:r>
            <w:proofErr w:type="spellEnd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Function</w:t>
            </w:r>
            <w:proofErr w:type="spellEnd"/>
          </w:p>
          <w:p w14:paraId="5EE9F117" w14:textId="77777777" w:rsidR="00D857ED" w:rsidRPr="0088742B" w:rsidRDefault="00D857ED" w:rsidP="004747BC">
            <w:pPr>
              <w:ind w:left="360"/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926" w:type="dxa"/>
          </w:tcPr>
          <w:p w14:paraId="4FD2D6DD" w14:textId="77777777" w:rsidR="00D857ED" w:rsidRPr="0088742B" w:rsidRDefault="00D857ED" w:rsidP="004747BC">
            <w:pPr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mTOR</w:t>
            </w:r>
            <w:proofErr w:type="spellEnd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/HIF-1α/VEGF</w:t>
            </w:r>
            <w:r w:rsidRPr="0088742B">
              <w:rPr>
                <w:rStyle w:val="t286pc"/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  <w:p w14:paraId="6689ACD5" w14:textId="77777777" w:rsidR="00D857ED" w:rsidRPr="0088742B" w:rsidRDefault="00D857ED" w:rsidP="004747BC">
            <w:pPr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PI3K/</w:t>
            </w: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kt</w:t>
            </w:r>
            <w:proofErr w:type="spellEnd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Snail</w:t>
            </w:r>
            <w:proofErr w:type="spellEnd"/>
            <w:r w:rsidRPr="0088742B">
              <w:rPr>
                <w:rStyle w:val="t286pc"/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  <w:p w14:paraId="4AB84B55" w14:textId="77777777" w:rsidR="00D857ED" w:rsidRPr="0088742B" w:rsidRDefault="00D857ED" w:rsidP="004747BC">
            <w:pPr>
              <w:numPr>
                <w:ilvl w:val="0"/>
                <w:numId w:val="12"/>
              </w:numPr>
              <w:shd w:val="clear" w:color="auto" w:fill="FFFFFF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LKB1/AMPK</w:t>
            </w:r>
          </w:p>
          <w:p w14:paraId="1B2EE18F" w14:textId="77777777" w:rsidR="00D857ED" w:rsidRPr="0088742B" w:rsidRDefault="00D857ED" w:rsidP="004747BC">
            <w:pPr>
              <w:ind w:left="360"/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17" w:type="dxa"/>
          </w:tcPr>
          <w:p w14:paraId="708FF114" w14:textId="77777777" w:rsidR="00D857ED" w:rsidRPr="0088742B" w:rsidRDefault="00D857ED" w:rsidP="00682A6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,11</w:t>
            </w:r>
          </w:p>
        </w:tc>
      </w:tr>
      <w:tr w:rsidR="004747BC" w:rsidRPr="0088742B" w14:paraId="61B73746" w14:textId="77777777" w:rsidTr="004747BC">
        <w:tc>
          <w:tcPr>
            <w:tcW w:w="1917" w:type="dxa"/>
          </w:tcPr>
          <w:p w14:paraId="44D0A84E" w14:textId="77777777" w:rsidR="004747BC" w:rsidRPr="0088742B" w:rsidRDefault="004747BC" w:rsidP="004747BC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sa-miR-320</w:t>
            </w:r>
          </w:p>
        </w:tc>
        <w:tc>
          <w:tcPr>
            <w:tcW w:w="2862" w:type="dxa"/>
          </w:tcPr>
          <w:p w14:paraId="13D59E17" w14:textId="77777777" w:rsidR="004747BC" w:rsidRPr="0088742B" w:rsidRDefault="00E33161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Cellular activation </w:t>
            </w:r>
          </w:p>
          <w:p w14:paraId="051EA576" w14:textId="77777777" w:rsidR="00E33161" w:rsidRPr="0088742B" w:rsidRDefault="00E33161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Metabolic</w:t>
            </w:r>
            <w:proofErr w:type="spellEnd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stress</w:t>
            </w:r>
          </w:p>
          <w:p w14:paraId="03BE4FD3" w14:textId="77777777" w:rsidR="00E33161" w:rsidRPr="0088742B" w:rsidRDefault="00E33161" w:rsidP="004747BC">
            <w:pPr>
              <w:pStyle w:val="Paragrafoelenco"/>
              <w:numPr>
                <w:ilvl w:val="0"/>
                <w:numId w:val="13"/>
              </w:numPr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Angiogenesis</w:t>
            </w:r>
            <w:proofErr w:type="spellEnd"/>
          </w:p>
        </w:tc>
        <w:tc>
          <w:tcPr>
            <w:tcW w:w="2926" w:type="dxa"/>
          </w:tcPr>
          <w:p w14:paraId="37090EB8" w14:textId="77777777" w:rsidR="004747BC" w:rsidRPr="0088742B" w:rsidRDefault="00E33161" w:rsidP="00E33161">
            <w:pPr>
              <w:numPr>
                <w:ilvl w:val="0"/>
                <w:numId w:val="12"/>
              </w:numPr>
              <w:shd w:val="clear" w:color="auto" w:fill="FFFFFF"/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mTOR</w:t>
            </w:r>
            <w:proofErr w:type="spellEnd"/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/HIF-1α</w:t>
            </w:r>
          </w:p>
          <w:p w14:paraId="7186841B" w14:textId="77777777" w:rsidR="00E33161" w:rsidRPr="0088742B" w:rsidRDefault="00E33161" w:rsidP="00E33161">
            <w:pPr>
              <w:numPr>
                <w:ilvl w:val="0"/>
                <w:numId w:val="12"/>
              </w:numPr>
              <w:shd w:val="clear" w:color="auto" w:fill="FFFFFF"/>
              <w:jc w:val="both"/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8742B">
              <w:rPr>
                <w:rStyle w:val="Enfasigrassetto"/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ERK1/2</w:t>
            </w:r>
          </w:p>
        </w:tc>
        <w:tc>
          <w:tcPr>
            <w:tcW w:w="1917" w:type="dxa"/>
          </w:tcPr>
          <w:p w14:paraId="5086E2CA" w14:textId="77777777" w:rsidR="004747BC" w:rsidRPr="0088742B" w:rsidRDefault="00E33161" w:rsidP="00682A6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8742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,13</w:t>
            </w:r>
          </w:p>
        </w:tc>
      </w:tr>
    </w:tbl>
    <w:p w14:paraId="4CD054BE" w14:textId="77777777" w:rsidR="00A03555" w:rsidRPr="0088742B" w:rsidRDefault="00A03555" w:rsidP="00A03555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6F4FCE78" w14:textId="77777777" w:rsidR="00816B2E" w:rsidRPr="0088742B" w:rsidRDefault="00E33161">
      <w:pPr>
        <w:rPr>
          <w:rFonts w:ascii="Calibri" w:hAnsi="Calibri" w:cs="Calibri"/>
          <w:color w:val="000000" w:themeColor="text1"/>
          <w:sz w:val="20"/>
          <w:szCs w:val="20"/>
        </w:rPr>
      </w:pP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</w:rPr>
        <w:t>References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</w:rPr>
        <w:t>:</w:t>
      </w:r>
    </w:p>
    <w:p w14:paraId="63B0BC71" w14:textId="77777777" w:rsidR="00E33161" w:rsidRPr="0088742B" w:rsidRDefault="00E33161" w:rsidP="00E33161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0E3A15CB" w14:textId="77777777" w:rsidR="00E33161" w:rsidRPr="0088742B" w:rsidRDefault="00E33161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Yan X, Liu Y, Kong X, Ji J, Zhu H, Zhang Z, Fu T, Yang J, Zhang Z, Liu F, Gu Z. MicroRNA-21-5p are involved in apoptosis and invasion of fibroblast-like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synoviocytes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through PTEN/PI3K/AKT signal. Cytotechnology. 2019 Feb;71(1):317-328.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do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: 10.1007/s10616-018-0288-3.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Epub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2019 Jan 1. PMID: 30599075; PMCID: PMC6368525.;</w:t>
      </w:r>
    </w:p>
    <w:p w14:paraId="6562BEF2" w14:textId="77777777" w:rsidR="00E33161" w:rsidRPr="0088742B" w:rsidRDefault="00E33161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Aggio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-Bruce R, Schumann U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Cioanca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AV, Chen FK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McLenachan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S, Heath Jeffery RC, Das S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Natol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R. Serum miRNA modulations indicate changes in retinal morphology. Front Mol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Neurosc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. 2023 Mar </w:t>
      </w:r>
      <w:proofErr w:type="gram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3;16:1130249</w:t>
      </w:r>
      <w:proofErr w:type="gram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do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: 10.3389/fnmol.2023.1130249. PMID: 36937046; PMCID: PMC10020626.)</w:t>
      </w:r>
    </w:p>
    <w:p w14:paraId="18443E95" w14:textId="77777777" w:rsidR="00E33161" w:rsidRPr="0088742B" w:rsidRDefault="00E33161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Major JL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Bagch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RA, Pires da Silva J. Application of microRNA Database Mining in Biomarker Discovery and Identification of Therapeutic Targets for Complex Disease. Methods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Protoc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. 2020 Dec 30;4(1):5.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do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: 10.3390/mps4010005. PMID: 33396619; PMCID: PMC7838776.</w:t>
      </w:r>
    </w:p>
    <w:p w14:paraId="0D21867D" w14:textId="77777777" w:rsidR="00E33161" w:rsidRPr="0088742B" w:rsidRDefault="00E33161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Jadeja, R. N., Jones, M. A., Abdelrahman, A. A., Powell, F. L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Thounaojam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, M. C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Gutsaeva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, D., Bartoli, M., &amp; Martin, P. M. (2020). Inhibiting microRNA-144 potentiates Nrf2-dependent antioxidant signaling in RPE and protects against oxidative stress-induced outer retinal degeneration.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 xml:space="preserve">Redox </w:t>
      </w:r>
      <w:proofErr w:type="spellStart"/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>biology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,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>28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101336. </w:t>
      </w:r>
      <w:hyperlink r:id="rId5" w:history="1">
        <w:r w:rsidRPr="0088742B">
          <w:rPr>
            <w:rStyle w:val="Collegamentoipertestuale"/>
            <w:rFonts w:ascii="Calibri" w:hAnsi="Calibri" w:cs="Calibri"/>
            <w:color w:val="000000" w:themeColor="text1"/>
            <w:sz w:val="20"/>
            <w:szCs w:val="20"/>
            <w:u w:val="none"/>
            <w:shd w:val="clear" w:color="auto" w:fill="FFFFFF"/>
          </w:rPr>
          <w:t>https://doi.org/10.1016/j.redox.2019.101336</w:t>
        </w:r>
      </w:hyperlink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.</w:t>
      </w:r>
    </w:p>
    <w:p w14:paraId="5A313144" w14:textId="77777777" w:rsidR="00E33161" w:rsidRPr="0088742B" w:rsidRDefault="00E33161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Wei, S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Liao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D., &amp; Hu, J. (2024). 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Inhibition of miR-144-3p/FOXO1 Attenuates Diabetic Keratopathy Via Modulating Autophagy and Apoptosis.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 xml:space="preserve">Investigative </w:t>
      </w:r>
      <w:proofErr w:type="spellStart"/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>ophthalmology</w:t>
      </w:r>
      <w:proofErr w:type="spellEnd"/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 xml:space="preserve"> &amp; visual science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,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>65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(1), 1. </w:t>
      </w:r>
      <w:hyperlink r:id="rId6" w:history="1">
        <w:r w:rsidRPr="0088742B">
          <w:rPr>
            <w:rStyle w:val="Collegamentoipertestuale"/>
            <w:rFonts w:ascii="Calibri" w:hAnsi="Calibri" w:cs="Calibri"/>
            <w:color w:val="000000" w:themeColor="text1"/>
            <w:sz w:val="20"/>
            <w:szCs w:val="20"/>
            <w:u w:val="none"/>
            <w:shd w:val="clear" w:color="auto" w:fill="FFFFFF"/>
          </w:rPr>
          <w:t>https://doi.org/10.1167/iovs.65.1.1</w:t>
        </w:r>
      </w:hyperlink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.</w:t>
      </w:r>
    </w:p>
    <w:p w14:paraId="2C3BDEF6" w14:textId="77777777" w:rsidR="00E33161" w:rsidRPr="0088742B" w:rsidRDefault="00E33161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Kutty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 RK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Naginen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 CN, Samuel W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Vijayasarathy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 C, Jaworski C, Duncan T, Cameron JE, Flemington EK, Hooks JJ, Redmond TM. Differential regulation of microRNA-146a and microRNA-146b-5p in human retinal pigment epithelial cells by interleukin-1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β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, tumor necrosis factor-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α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, and interferon-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γ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Mol Vis. 2013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Apr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 3;19:737-50. PMID: 23592910; PMCID: PMC3626297.</w:t>
      </w:r>
    </w:p>
    <w:p w14:paraId="0FE5545E" w14:textId="77777777" w:rsidR="00E33161" w:rsidRPr="0088742B" w:rsidRDefault="00E33161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Barutta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F., Corbetta, B., Bellini, S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Guarrera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S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Matullo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G., Scandella, M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Schalkwijk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C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Stehouwer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C. D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Chaturved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N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Soedamah-Muthu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S. S., Durazzo, M., &amp;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Gruden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, G. (2021). 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MicroRNA 146a is associated with diabetic complications in type 1 diabetic patients from the EURODIAB PCS.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 xml:space="preserve">Journal of </w:t>
      </w:r>
      <w:proofErr w:type="spellStart"/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>translational</w:t>
      </w:r>
      <w:proofErr w:type="spellEnd"/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 xml:space="preserve"> medicine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,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>19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(1), 475. </w:t>
      </w:r>
      <w:hyperlink r:id="rId7" w:history="1">
        <w:r w:rsidRPr="0088742B">
          <w:rPr>
            <w:rStyle w:val="Collegamentoipertestuale"/>
            <w:rFonts w:ascii="Calibri" w:hAnsi="Calibri" w:cs="Calibri"/>
            <w:color w:val="000000" w:themeColor="text1"/>
            <w:sz w:val="20"/>
            <w:szCs w:val="20"/>
            <w:u w:val="none"/>
            <w:shd w:val="clear" w:color="auto" w:fill="FFFFFF"/>
          </w:rPr>
          <w:t>https://doi.org/10.1186/s12967-021-03142-4</w:t>
        </w:r>
      </w:hyperlink>
    </w:p>
    <w:p w14:paraId="6BE25B2F" w14:textId="77777777" w:rsidR="00E33161" w:rsidRPr="0088742B" w:rsidRDefault="00000000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hyperlink r:id="rId8" w:anchor=":~:text=miR%2D222%20acts%20as%20an,miRNA%2C%20by%20controlling%20STAT5A%20expression.&amp;text=Increased%20expression%20of%20MIR222%20is,regulation%20of%20common%20gene%20expression" w:history="1">
        <w:r w:rsidR="00E33161" w:rsidRPr="0088742B">
          <w:rPr>
            <w:rStyle w:val="Collegamentoipertestuale"/>
            <w:rFonts w:ascii="Calibri" w:hAnsi="Calibri" w:cs="Calibri"/>
            <w:color w:val="000000" w:themeColor="text1"/>
            <w:sz w:val="20"/>
            <w:szCs w:val="20"/>
            <w:u w:val="none"/>
            <w:lang w:val="en-US"/>
          </w:rPr>
          <w:t>https://www.ncbi.nlm.nih.gov/gene/407007#:~:text=miR%2D222%20acts%20as%20an,miRNA%2C%20by%20controlling%20STAT5A%20expression.&amp;text=Increased%20expression%20of%20MIR222%20is,regulation%20of%20common%20gene%20expression</w:t>
        </w:r>
      </w:hyperlink>
      <w:r w:rsidR="00E33161" w:rsidRPr="0088742B">
        <w:rPr>
          <w:rFonts w:ascii="Calibri" w:hAnsi="Calibri" w:cs="Calibri"/>
          <w:color w:val="000000" w:themeColor="text1"/>
          <w:sz w:val="20"/>
          <w:szCs w:val="20"/>
          <w:lang w:val="en-US"/>
        </w:rPr>
        <w:t>.</w:t>
      </w:r>
    </w:p>
    <w:p w14:paraId="65D10D63" w14:textId="77777777" w:rsidR="00E33161" w:rsidRPr="0088742B" w:rsidRDefault="00E33161" w:rsidP="00E33161">
      <w:pPr>
        <w:pStyle w:val="Paragrafoelenco"/>
        <w:numPr>
          <w:ilvl w:val="0"/>
          <w:numId w:val="4"/>
        </w:numPr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lastRenderedPageBreak/>
        <w:t>Wu, F., Yang, Z., &amp; Li, G. (2009). Role of specific microRNAs for endothelial function and angiogenesis.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Biochemical and biophysical research communications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,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386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(4), 549–553. </w:t>
      </w:r>
      <w:hyperlink r:id="rId9" w:history="1">
        <w:r w:rsidRPr="0088742B">
          <w:rPr>
            <w:rStyle w:val="Collegamentoipertestuale"/>
            <w:rFonts w:ascii="Calibri" w:hAnsi="Calibri" w:cs="Calibri"/>
            <w:color w:val="000000" w:themeColor="text1"/>
            <w:sz w:val="20"/>
            <w:szCs w:val="20"/>
            <w:u w:val="none"/>
            <w:shd w:val="clear" w:color="auto" w:fill="FFFFFF"/>
            <w:lang w:val="en-US"/>
          </w:rPr>
          <w:t>https://doi.org/10.1016/j.bbrc.2009.06.075</w:t>
        </w:r>
      </w:hyperlink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.</w:t>
      </w:r>
    </w:p>
    <w:p w14:paraId="1FFB7DC9" w14:textId="77777777" w:rsidR="00E33161" w:rsidRPr="0088742B" w:rsidRDefault="00E33161" w:rsidP="00E33161">
      <w:pPr>
        <w:pStyle w:val="Paragrafoelenco"/>
        <w:numPr>
          <w:ilvl w:val="0"/>
          <w:numId w:val="4"/>
        </w:numPr>
        <w:shd w:val="clear" w:color="auto" w:fill="FFFFFF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it-IT"/>
        </w:rPr>
      </w:pPr>
      <w:r w:rsidRPr="0088742B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it-IT"/>
        </w:rPr>
        <w:t>Shao, Y., Dong, L. J., Takahashi, Y., Chen, J., Liu, X., Chen, Q., Ma, J. X., &amp; Li, X. R. (2019). miRNA-451a regulates RPE function through promoting mitochondrial function in proliferative diabetic retinopathy. </w:t>
      </w:r>
      <w:r w:rsidRPr="0088742B">
        <w:rPr>
          <w:rFonts w:ascii="Calibri" w:eastAsia="Times New Roman" w:hAnsi="Calibri" w:cs="Calibri"/>
          <w:i/>
          <w:iCs/>
          <w:color w:val="000000" w:themeColor="text1"/>
          <w:sz w:val="20"/>
          <w:szCs w:val="20"/>
          <w:lang w:val="en-US" w:eastAsia="it-IT"/>
        </w:rPr>
        <w:t>American journal of physiology. Endocrinology and metabolism</w:t>
      </w:r>
      <w:r w:rsidRPr="0088742B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it-IT"/>
        </w:rPr>
        <w:t>, </w:t>
      </w:r>
      <w:r w:rsidRPr="0088742B">
        <w:rPr>
          <w:rFonts w:ascii="Calibri" w:eastAsia="Times New Roman" w:hAnsi="Calibri" w:cs="Calibri"/>
          <w:i/>
          <w:iCs/>
          <w:color w:val="000000" w:themeColor="text1"/>
          <w:sz w:val="20"/>
          <w:szCs w:val="20"/>
          <w:lang w:val="en-US" w:eastAsia="it-IT"/>
        </w:rPr>
        <w:t>316</w:t>
      </w:r>
      <w:r w:rsidRPr="0088742B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it-IT"/>
        </w:rPr>
        <w:t>(3), E443–E452. https://doi.org/10.1152/ajpendo.00360.2018</w:t>
      </w:r>
    </w:p>
    <w:p w14:paraId="0E15544D" w14:textId="77777777" w:rsidR="00E33161" w:rsidRPr="0088742B" w:rsidRDefault="00E33161" w:rsidP="00E33161">
      <w:pPr>
        <w:pStyle w:val="Paragrafoelenco"/>
        <w:numPr>
          <w:ilvl w:val="0"/>
          <w:numId w:val="4"/>
        </w:numPr>
        <w:shd w:val="clear" w:color="auto" w:fill="FFFFFF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it-IT"/>
        </w:rPr>
      </w:pP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Wu HL, Shao Y, Chen ZN, Zhang H, Zhang XM, Li XR. miRNA-451 regulates rhesus choroid-retinal endothelial cell function and proteome profile. 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Int J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Ophthalmol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. 2022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Jun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 18;15(6):894-904.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do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: 10.18240/ijo.2022.06.06. PMID: 35814901; PMCID: PMC9203463.</w:t>
      </w:r>
    </w:p>
    <w:p w14:paraId="634FBE00" w14:textId="77777777" w:rsidR="00E33161" w:rsidRPr="0088742B" w:rsidRDefault="00E33161" w:rsidP="00E33161">
      <w:pPr>
        <w:pStyle w:val="Paragrafoelenco"/>
        <w:numPr>
          <w:ilvl w:val="0"/>
          <w:numId w:val="4"/>
        </w:numPr>
        <w:shd w:val="clear" w:color="auto" w:fill="FFFFFF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it-IT"/>
        </w:rPr>
      </w:pP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Liu, S., Yi, J., Lu, S., Cao, J.,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Xie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, B., Tan, Y., &amp;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Xiong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, W. (2025). The miR-320a/PRDX3 Axis Alleviates the Oxidative Stress and Fibrotic Alterations in Fibroblasts in Thyroid Eye Disease.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 xml:space="preserve">Investigative </w:t>
      </w:r>
      <w:proofErr w:type="spellStart"/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>ophthalmology</w:t>
      </w:r>
      <w:proofErr w:type="spellEnd"/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 xml:space="preserve"> &amp; visual science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>, </w:t>
      </w:r>
      <w:r w:rsidRPr="0088742B">
        <w:rPr>
          <w:rFonts w:ascii="Calibri" w:hAnsi="Calibri" w:cs="Calibri"/>
          <w:i/>
          <w:iCs/>
          <w:color w:val="000000" w:themeColor="text1"/>
          <w:sz w:val="20"/>
          <w:szCs w:val="20"/>
          <w:shd w:val="clear" w:color="auto" w:fill="FFFFFF"/>
        </w:rPr>
        <w:t>66</w:t>
      </w: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</w:rPr>
        <w:t xml:space="preserve">(9), 41. </w:t>
      </w:r>
      <w:hyperlink r:id="rId10" w:history="1">
        <w:r w:rsidRPr="0088742B">
          <w:rPr>
            <w:rStyle w:val="Collegamentoipertestuale"/>
            <w:rFonts w:ascii="Calibri" w:hAnsi="Calibri" w:cs="Calibri"/>
            <w:color w:val="000000" w:themeColor="text1"/>
            <w:sz w:val="20"/>
            <w:szCs w:val="20"/>
            <w:u w:val="none"/>
            <w:shd w:val="clear" w:color="auto" w:fill="FFFFFF"/>
          </w:rPr>
          <w:t>https://doi.org/10.1167/iovs.66.9.41</w:t>
        </w:r>
      </w:hyperlink>
    </w:p>
    <w:p w14:paraId="0538F067" w14:textId="77777777" w:rsidR="00E33161" w:rsidRPr="0088742B" w:rsidRDefault="00E33161" w:rsidP="00E33161">
      <w:pPr>
        <w:pStyle w:val="Paragrafoelenco"/>
        <w:numPr>
          <w:ilvl w:val="0"/>
          <w:numId w:val="4"/>
        </w:numPr>
        <w:shd w:val="clear" w:color="auto" w:fill="FFFFFF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it-IT"/>
        </w:rPr>
      </w:pPr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Kong L, Sun Y, Chen M, Dai Y, Liu Z. Downregulation of microRNA-320a inhibits proliferation and induces apoptosis of retinoblastoma cells via targeting TUSC3. Exp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Ther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 Med. 2020 Nov;20(5):9.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doi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: 10.3892/etm.2020.9137. </w:t>
      </w:r>
      <w:proofErr w:type="spellStart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>Epub</w:t>
      </w:r>
      <w:proofErr w:type="spellEnd"/>
      <w:r w:rsidRPr="0088742B">
        <w:rPr>
          <w:rFonts w:ascii="Calibri" w:hAnsi="Calibri" w:cs="Calibri"/>
          <w:color w:val="000000" w:themeColor="text1"/>
          <w:sz w:val="20"/>
          <w:szCs w:val="20"/>
          <w:shd w:val="clear" w:color="auto" w:fill="FFFFFF"/>
          <w:lang w:val="en-US"/>
        </w:rPr>
        <w:t xml:space="preserve"> 2020 Aug 25. PMID: 32934674; PMCID: PMC7471862.</w:t>
      </w:r>
    </w:p>
    <w:p w14:paraId="746B5032" w14:textId="77777777" w:rsidR="00E33161" w:rsidRPr="0088742B" w:rsidRDefault="00E33161" w:rsidP="00E33161">
      <w:pPr>
        <w:ind w:left="360"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53F07185" w14:textId="77777777" w:rsidR="00E33161" w:rsidRPr="0088742B" w:rsidRDefault="00E33161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sectPr w:rsidR="00E33161" w:rsidRPr="0088742B" w:rsidSect="0028090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F544F"/>
    <w:multiLevelType w:val="hybridMultilevel"/>
    <w:tmpl w:val="00C6FD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A29BC"/>
    <w:multiLevelType w:val="hybridMultilevel"/>
    <w:tmpl w:val="F66641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C055EC"/>
    <w:multiLevelType w:val="hybridMultilevel"/>
    <w:tmpl w:val="1B7CD0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3A2EA4"/>
    <w:multiLevelType w:val="multilevel"/>
    <w:tmpl w:val="01E8A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FE57C4"/>
    <w:multiLevelType w:val="hybridMultilevel"/>
    <w:tmpl w:val="84C044C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6E5FFA"/>
    <w:multiLevelType w:val="multilevel"/>
    <w:tmpl w:val="93628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6962AAD"/>
    <w:multiLevelType w:val="hybridMultilevel"/>
    <w:tmpl w:val="B7025D9A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8065D2B"/>
    <w:multiLevelType w:val="hybridMultilevel"/>
    <w:tmpl w:val="21BED7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2B1C1F"/>
    <w:multiLevelType w:val="hybridMultilevel"/>
    <w:tmpl w:val="B4302B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561863">
    <w:abstractNumId w:val="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 w16cid:durableId="1185561863">
    <w:abstractNumId w:val="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1185561863">
    <w:abstractNumId w:val="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 w16cid:durableId="1107045423">
    <w:abstractNumId w:val="4"/>
  </w:num>
  <w:num w:numId="5" w16cid:durableId="154221675">
    <w:abstractNumId w:val="0"/>
  </w:num>
  <w:num w:numId="6" w16cid:durableId="601718162">
    <w:abstractNumId w:val="1"/>
  </w:num>
  <w:num w:numId="7" w16cid:durableId="906962235">
    <w:abstractNumId w:val="8"/>
  </w:num>
  <w:num w:numId="8" w16cid:durableId="782923645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 w16cid:durableId="782923645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0" w16cid:durableId="782923645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1" w16cid:durableId="128210552">
    <w:abstractNumId w:val="6"/>
  </w:num>
  <w:num w:numId="12" w16cid:durableId="574823358">
    <w:abstractNumId w:val="7"/>
  </w:num>
  <w:num w:numId="13" w16cid:durableId="20004258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2E"/>
    <w:rsid w:val="0028090C"/>
    <w:rsid w:val="004747BC"/>
    <w:rsid w:val="00682A6A"/>
    <w:rsid w:val="00816B2E"/>
    <w:rsid w:val="0088742B"/>
    <w:rsid w:val="00A03555"/>
    <w:rsid w:val="00AA19A4"/>
    <w:rsid w:val="00B06CD8"/>
    <w:rsid w:val="00D7771D"/>
    <w:rsid w:val="00D857ED"/>
    <w:rsid w:val="00E33161"/>
    <w:rsid w:val="00F83594"/>
    <w:rsid w:val="00FD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123A85"/>
  <w15:chartTrackingRefBased/>
  <w15:docId w15:val="{29FBFD73-EC95-0C49-B016-391FEB315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03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286pc">
    <w:name w:val="t286pc"/>
    <w:basedOn w:val="Carpredefinitoparagrafo"/>
    <w:rsid w:val="00A03555"/>
  </w:style>
  <w:style w:type="character" w:styleId="Enfasigrassetto">
    <w:name w:val="Strong"/>
    <w:basedOn w:val="Carpredefinitoparagrafo"/>
    <w:uiPriority w:val="22"/>
    <w:qFormat/>
    <w:rsid w:val="00A03555"/>
    <w:rPr>
      <w:b/>
      <w:bCs/>
    </w:rPr>
  </w:style>
  <w:style w:type="paragraph" w:styleId="Paragrafoelenco">
    <w:name w:val="List Paragraph"/>
    <w:basedOn w:val="Normale"/>
    <w:uiPriority w:val="34"/>
    <w:qFormat/>
    <w:rsid w:val="00A03555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AA19A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A19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0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7319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641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40700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s12967-021-03142-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67/iovs.65.1.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16/j.redox.2019.101336" TargetMode="External"/><Relationship Id="rId10" Type="http://schemas.openxmlformats.org/officeDocument/2006/relationships/hyperlink" Target="https://doi.org/10.1167/iovs.66.9.4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bbrc.2009.06.075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41</Words>
  <Characters>4225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Ludovica Ruggeri</cp:lastModifiedBy>
  <cp:revision>7</cp:revision>
  <dcterms:created xsi:type="dcterms:W3CDTF">2025-11-04T13:37:00Z</dcterms:created>
  <dcterms:modified xsi:type="dcterms:W3CDTF">2025-11-10T16:50:00Z</dcterms:modified>
</cp:coreProperties>
</file>